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CC4" w:rsidRPr="00366CC4" w:rsidRDefault="00366CC4" w:rsidP="00366CC4">
      <w:pPr>
        <w:sectPr w:rsidR="00366CC4" w:rsidRPr="00366CC4" w:rsidSect="00136BD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2CFB59B" wp14:editId="2576DD77">
                <wp:simplePos x="0" y="0"/>
                <wp:positionH relativeFrom="column">
                  <wp:posOffset>-209550</wp:posOffset>
                </wp:positionH>
                <wp:positionV relativeFrom="paragraph">
                  <wp:posOffset>193040</wp:posOffset>
                </wp:positionV>
                <wp:extent cx="6362700" cy="6591300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2700" cy="6591300"/>
                          <a:chOff x="0" y="0"/>
                          <a:chExt cx="6362700" cy="6591300"/>
                        </a:xfrm>
                      </wpg:grpSpPr>
                      <wps:wsp>
                        <wps:cNvPr id="13" name="Text Box 13"/>
                        <wps:cNvSpPr txBox="1"/>
                        <wps:spPr>
                          <a:xfrm>
                            <a:off x="6350" y="5822950"/>
                            <a:ext cx="6342809" cy="768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366CC4" w:rsidRPr="00C20BFC" w:rsidRDefault="00366CC4" w:rsidP="00366CC4">
                              <w:pPr>
                                <w:pStyle w:val="NoSpacing"/>
                                <w:jc w:val="both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† Computes the proportion of households having access to piped-water in the unique community surrounding each participant in the study (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Figure 3</w:t>
                              </w:r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). The Quintile (Q) ranges (min–max) are: Q1: 0–36; Q2: 37–59; Q3: 60–75; Q4: 76–92; Q5: 93–100 ‡ Corresponding values for a model in which community-level piped-water coverage is used as a continuous variable: a 1% increase in the coverage of piped-water in the surrounding community, was independently associated with a 1.7% decrease in the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risk</w:t>
                              </w:r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of a </w:t>
                              </w:r>
                              <w:r w:rsidRPr="00C20BFC">
                                <w:rPr>
                                  <w:rFonts w:ascii="Times New Roman" w:hAnsi="Times New Roman"/>
                                  <w:i/>
                                  <w:sz w:val="18"/>
                                  <w:szCs w:val="18"/>
                                </w:rPr>
                                <w:t xml:space="preserve">Schistosoma </w:t>
                              </w:r>
                              <w:proofErr w:type="spellStart"/>
                              <w:r w:rsidRPr="00C20BFC">
                                <w:rPr>
                                  <w:rFonts w:ascii="Times New Roman" w:hAnsi="Times New Roman"/>
                                  <w:i/>
                                  <w:sz w:val="18"/>
                                  <w:szCs w:val="18"/>
                                </w:rPr>
                                <w:t>haematobium</w:t>
                              </w:r>
                              <w:proofErr w:type="spellEnd"/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infection (</w:t>
                              </w:r>
                              <w:proofErr w:type="spellStart"/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aPR</w:t>
                              </w:r>
                              <w:proofErr w:type="spellEnd"/>
                              <w:r w:rsidRPr="00C20BF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=0.983; 95% CI: 0.977, 0.989; p-value&lt;0.001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6362700" cy="5847715"/>
                            <a:chOff x="0" y="0"/>
                            <a:chExt cx="6362700" cy="5847715"/>
                          </a:xfrm>
                        </wpg:grpSpPr>
                        <wps:wsp>
                          <wps:cNvPr id="29" name="Text Box 29"/>
                          <wps:cNvSpPr txBox="1"/>
                          <wps:spPr>
                            <a:xfrm>
                              <a:off x="0" y="0"/>
                              <a:ext cx="6362700" cy="74419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366CC4" w:rsidRPr="001C1831" w:rsidRDefault="00366CC4" w:rsidP="00366CC4">
                                <w:pPr>
                                  <w:spacing w:line="240" w:lineRule="auto"/>
                                  <w:jc w:val="both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5250" y="736600"/>
                              <a:ext cx="6146800" cy="51111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-16.45pt;margin-top:15.2pt;width:501pt;height:519pt;z-index:251683840" coordsize="6362700,65913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3" o:spid="_x0000_s1027" type="#_x0000_t202" style="position:absolute;left:6350;top:5822950;width:6342809;height:7683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BLENwwAA&#10;ANsAAAAPAAAAZHJzL2Rvd25yZXYueG1sRE/fa8IwEH4f+D+EE/Y2UzcYoxpFZGMKK2oVfD2as602&#10;l5JktvOvXwYD3+7j+3nTeW8acSXna8sKxqMEBHFhdc2lgsP+4+kNhA/IGhvLpOCHPMxng4cpptp2&#10;vKNrHkoRQ9inqKAKoU2l9EVFBv3ItsSRO1lnMEToSqkddjHcNPI5SV6lwZpjQ4UtLSsqLvm3UXDs&#10;8k+3Wa/P23aV3Ta3PPui90ypx2G/mIAI1Ie7+N+90nH+C/z9Eg+Qs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BLENwwAAANsAAAAPAAAAAAAAAAAAAAAAAJcCAABkcnMvZG93&#10;bnJldi54bWxQSwUGAAAAAAQABAD1AAAAhwMAAAAA&#10;" fillcolor="window" stroked="f" strokeweight=".5pt">
                  <v:textbox>
                    <w:txbxContent>
                      <w:p w:rsidR="00366CC4" w:rsidRPr="00C20BFC" w:rsidRDefault="00366CC4" w:rsidP="00366CC4">
                        <w:pPr>
                          <w:pStyle w:val="NoSpacing"/>
                          <w:jc w:val="both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† Computes the proportion of households having access to piped-water in the unique community surrounding each participant in the study (</w:t>
                        </w: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Figure 3</w:t>
                        </w:r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). The Quintile (Q) ranges (min–max) are: Q1: 0–36; Q2: 37–59; Q3: 60–75; Q4: 76–92; Q5: 93–100 ‡ Corresponding values for a model in which community-level piped-water coverage is used as a continuous variable: a 1% increase in the coverage of piped-water in the surrounding community, was independently associated with a 1.7% decrease in the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risk</w:t>
                        </w:r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of a </w:t>
                        </w:r>
                        <w:r w:rsidRPr="00C20BFC">
                          <w:rPr>
                            <w:rFonts w:ascii="Times New Roman" w:hAnsi="Times New Roman"/>
                            <w:i/>
                            <w:sz w:val="18"/>
                            <w:szCs w:val="18"/>
                          </w:rPr>
                          <w:t xml:space="preserve">Schistosoma </w:t>
                        </w:r>
                        <w:proofErr w:type="spellStart"/>
                        <w:r w:rsidRPr="00C20BFC">
                          <w:rPr>
                            <w:rFonts w:ascii="Times New Roman" w:hAnsi="Times New Roman"/>
                            <w:i/>
                            <w:sz w:val="18"/>
                            <w:szCs w:val="18"/>
                          </w:rPr>
                          <w:t>haematobium</w:t>
                        </w:r>
                        <w:proofErr w:type="spellEnd"/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infection (</w:t>
                        </w:r>
                        <w:proofErr w:type="spellStart"/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aPR</w:t>
                        </w:r>
                        <w:proofErr w:type="spellEnd"/>
                        <w:r w:rsidRPr="00C20BFC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=0.983; 95% CI: 0.977, 0.989; p-value&lt;0.001).</w:t>
                        </w:r>
                      </w:p>
                    </w:txbxContent>
                  </v:textbox>
                </v:shape>
                <v:group id="Group 4" o:spid="_x0000_s1028" style="position:absolute;width:6362700;height:5847715" coordsize="6362700,584771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    <v:shape id="Text Box 29" o:spid="_x0000_s1029" type="#_x0000_t202" style="position:absolute;width:6362700;height:74419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gExaxQAA&#10;ANsAAAAPAAAAZHJzL2Rvd25yZXYueG1sRI9Ba8JAFITvhf6H5RV6q5t6KBpdRaSlCg3WKHh9ZJ9J&#10;NPs27G5N9Nd3C0KPw8x8w0znvWnEhZyvLSt4HSQgiAuray4V7HcfLyMQPiBrbCyTgit5mM8eH6aY&#10;atvxli55KEWEsE9RQRVCm0rpi4oM+oFtiaN3tM5giNKVUjvsItw0cpgkb9JgzXGhwpaWFRXn/Mco&#10;OHT5p9us16fvdpXdNrc8+6L3TKnnp34xARGoD//he3ulFQzH8Pcl/gA5+w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SATFrFAAAA2wAAAA8AAAAAAAAAAAAAAAAAlwIAAGRycy9k&#10;b3ducmV2LnhtbFBLBQYAAAAABAAEAPUAAACJAwAAAAA=&#10;" fillcolor="window" stroked="f" strokeweight=".5pt">
                    <v:textbox>
                      <w:txbxContent>
                        <w:p w:rsidR="00366CC4" w:rsidRPr="001C1831" w:rsidRDefault="00366CC4" w:rsidP="00366CC4">
                          <w:pPr>
                            <w:spacing w:line="240" w:lineRule="auto"/>
                            <w:jc w:val="both"/>
                          </w:pP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30" type="#_x0000_t75" style="position:absolute;left:95250;top:736600;width:6146800;height:51111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lX&#10;DsnCAAAA2gAAAA8AAABkcnMvZG93bnJldi54bWxEj92KwjAUhO+FfYdwFrzT1BW0dI0iC/6A3lh9&#10;gENztik2J7VJtfv2G0HwcpiZb5jFqre1uFPrK8cKJuMEBHHhdMWlgst5M0pB+ICssXZMCv7Iw2r5&#10;MVhgpt2DT3TPQykihH2GCkwITSalLwxZ9GPXEEfv17UWQ5RtKXWLjwi3tfxKkpm0WHFcMNjQj6Hi&#10;mndWgT6k++105m5detrsuvk1NdvbUanhZ7/+BhGoD+/wq73XCqbwvBJvgFz+A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ZVw7JwgAAANoAAAAPAAAAAAAAAAAAAAAAAJwCAABk&#10;cnMvZG93bnJldi54bWxQSwUGAAAAAAQABAD3AAAAiwMAAAAA&#10;">
                    <v:imagedata r:id="rId6" o:title=""/>
                    <v:path arrowok="t"/>
                  </v:shape>
                </v:group>
              </v:group>
            </w:pict>
          </mc:Fallback>
        </mc:AlternateContent>
      </w:r>
      <w:bookmarkEnd w:id="0"/>
    </w:p>
    <w:p w:rsidR="00E37DD6" w:rsidRPr="00153E22" w:rsidRDefault="00D46CB1" w:rsidP="00153E22">
      <w:pPr>
        <w:sectPr w:rsidR="00E37DD6" w:rsidRPr="00153E22" w:rsidSect="00136B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8606150" wp14:editId="14820957">
                <wp:simplePos x="0" y="0"/>
                <wp:positionH relativeFrom="margin">
                  <wp:align>left</wp:align>
                </wp:positionH>
                <wp:positionV relativeFrom="paragraph">
                  <wp:posOffset>6822860</wp:posOffset>
                </wp:positionV>
                <wp:extent cx="5848709" cy="436245"/>
                <wp:effectExtent l="0" t="0" r="0" b="190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709" cy="436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6FD" w:rsidRDefault="005356FD" w:rsidP="00D46CB1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254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†Derived using a standard Gaussian kernel (radius 2 km) applied to households in the immediate community surrounding each participant in the study (</w:t>
                            </w:r>
                            <w:r w:rsidRPr="00A3254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Figure 2f</w:t>
                            </w:r>
                            <w:r w:rsidRPr="00A3254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31" type="#_x0000_t202" style="position:absolute;margin-left:0;margin-top:537.25pt;width:460.55pt;height:34.35pt;z-index:25165107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" fillcolor="white [3201]" stroked="f" strokeweight=".5pt">
                <v:textbox>
                  <w:txbxContent>
                    <w:p w:rsidR="005356FD" w:rsidRDefault="005356FD" w:rsidP="00D46CB1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3254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†Derived using a standard Gaussian kernel (radius 2 km) applied to households in the immediate community surrounding each participant in the study (</w:t>
                      </w:r>
                      <w:r w:rsidRPr="00A3254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Figure 2f</w:t>
                      </w:r>
                      <w:r w:rsidRPr="00A3254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069D1" w:rsidRDefault="005069D1" w:rsidP="005069D1"/>
    <w:sectPr w:rsidR="005069D1" w:rsidSect="00E37DD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vw0x060ezareffemp0zrq50r550tevxvt&quot;&gt;schisto&lt;record-ids&gt;&lt;item&gt;823&lt;/item&gt;&lt;item&gt;824&lt;/item&gt;&lt;item&gt;951&lt;/item&gt;&lt;/record-ids&gt;&lt;/item&gt;&lt;/Libraries&gt;"/>
  </w:docVars>
  <w:rsids>
    <w:rsidRoot w:val="00036AD1"/>
    <w:rsid w:val="00036AD1"/>
    <w:rsid w:val="000C2B9E"/>
    <w:rsid w:val="0010765B"/>
    <w:rsid w:val="00123A4A"/>
    <w:rsid w:val="00136BD5"/>
    <w:rsid w:val="00153E22"/>
    <w:rsid w:val="001C5131"/>
    <w:rsid w:val="001D2057"/>
    <w:rsid w:val="00220D7D"/>
    <w:rsid w:val="00221221"/>
    <w:rsid w:val="002710BE"/>
    <w:rsid w:val="00305151"/>
    <w:rsid w:val="00342C9E"/>
    <w:rsid w:val="00366CC4"/>
    <w:rsid w:val="004146E7"/>
    <w:rsid w:val="004A2CF2"/>
    <w:rsid w:val="004A5489"/>
    <w:rsid w:val="004D79AA"/>
    <w:rsid w:val="004F6A3D"/>
    <w:rsid w:val="005069D1"/>
    <w:rsid w:val="0053328E"/>
    <w:rsid w:val="005356FD"/>
    <w:rsid w:val="005659A4"/>
    <w:rsid w:val="00575EBB"/>
    <w:rsid w:val="005B3BC8"/>
    <w:rsid w:val="005E0704"/>
    <w:rsid w:val="005F2D27"/>
    <w:rsid w:val="006A1EA2"/>
    <w:rsid w:val="006F0E95"/>
    <w:rsid w:val="0070056E"/>
    <w:rsid w:val="00751987"/>
    <w:rsid w:val="0083336E"/>
    <w:rsid w:val="00857358"/>
    <w:rsid w:val="00860E8E"/>
    <w:rsid w:val="00867EAE"/>
    <w:rsid w:val="00880907"/>
    <w:rsid w:val="00906A69"/>
    <w:rsid w:val="00982CFF"/>
    <w:rsid w:val="009D094A"/>
    <w:rsid w:val="00A6615E"/>
    <w:rsid w:val="00A746CA"/>
    <w:rsid w:val="00A759DA"/>
    <w:rsid w:val="00A82140"/>
    <w:rsid w:val="00AA095E"/>
    <w:rsid w:val="00AD3052"/>
    <w:rsid w:val="00B802ED"/>
    <w:rsid w:val="00B8081F"/>
    <w:rsid w:val="00BE4B98"/>
    <w:rsid w:val="00C15327"/>
    <w:rsid w:val="00C20BFC"/>
    <w:rsid w:val="00C4201A"/>
    <w:rsid w:val="00C6470E"/>
    <w:rsid w:val="00C77892"/>
    <w:rsid w:val="00CA01E9"/>
    <w:rsid w:val="00CA1334"/>
    <w:rsid w:val="00CA6824"/>
    <w:rsid w:val="00CF2E7F"/>
    <w:rsid w:val="00D11D36"/>
    <w:rsid w:val="00D46CB1"/>
    <w:rsid w:val="00D54F5C"/>
    <w:rsid w:val="00D864C2"/>
    <w:rsid w:val="00DB15E8"/>
    <w:rsid w:val="00E37DD6"/>
    <w:rsid w:val="00EA1071"/>
    <w:rsid w:val="00EA5F5E"/>
    <w:rsid w:val="00ED1175"/>
    <w:rsid w:val="00ED1AB5"/>
    <w:rsid w:val="00EE422D"/>
    <w:rsid w:val="00F61179"/>
    <w:rsid w:val="00F707A5"/>
    <w:rsid w:val="00F72439"/>
    <w:rsid w:val="00FC0D9D"/>
    <w:rsid w:val="00FC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D5"/>
    <w:pPr>
      <w:spacing w:after="200" w:line="36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BD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6FD"/>
    <w:pPr>
      <w:spacing w:after="0" w:line="24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36BD5"/>
    <w:rPr>
      <w:rFonts w:ascii="Times New Roman" w:eastAsiaTheme="minorEastAsia" w:hAnsi="Times New Roman" w:cs="Times New Roman"/>
      <w:b/>
    </w:rPr>
  </w:style>
  <w:style w:type="paragraph" w:styleId="NormalWeb">
    <w:name w:val="Normal (Web)"/>
    <w:basedOn w:val="Normal"/>
    <w:unhideWhenUsed/>
    <w:rsid w:val="002710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7D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DD6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D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DD6"/>
    <w:rPr>
      <w:rFonts w:ascii="Times New Roman" w:eastAsiaTheme="minorEastAsia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37D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F5E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D5"/>
    <w:pPr>
      <w:spacing w:after="200" w:line="36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BD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6FD"/>
    <w:pPr>
      <w:spacing w:after="0" w:line="24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36BD5"/>
    <w:rPr>
      <w:rFonts w:ascii="Times New Roman" w:eastAsiaTheme="minorEastAsia" w:hAnsi="Times New Roman" w:cs="Times New Roman"/>
      <w:b/>
    </w:rPr>
  </w:style>
  <w:style w:type="paragraph" w:styleId="NormalWeb">
    <w:name w:val="Normal (Web)"/>
    <w:basedOn w:val="Normal"/>
    <w:unhideWhenUsed/>
    <w:rsid w:val="002710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7D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DD6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D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DD6"/>
    <w:rPr>
      <w:rFonts w:ascii="Times New Roman" w:eastAsiaTheme="minorEastAsia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37D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F5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0</Words>
  <Characters>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Vandormael</dc:creator>
  <cp:keywords/>
  <dc:description/>
  <cp:lastModifiedBy>Hannah Drury</cp:lastModifiedBy>
  <cp:revision>2</cp:revision>
  <dcterms:created xsi:type="dcterms:W3CDTF">2018-01-31T12:24:00Z</dcterms:created>
  <dcterms:modified xsi:type="dcterms:W3CDTF">2018-01-31T12:24:00Z</dcterms:modified>
</cp:coreProperties>
</file>